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F5A9E" w14:textId="707735BD" w:rsidR="00763083" w:rsidRPr="00A70C37" w:rsidRDefault="0034140A" w:rsidP="0076308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70C37">
        <w:rPr>
          <w:rFonts w:ascii="Times New Roman" w:hAnsi="Times New Roman" w:cs="Times New Roman"/>
          <w:b/>
          <w:sz w:val="24"/>
          <w:szCs w:val="24"/>
        </w:rPr>
        <w:t>S</w:t>
      </w:r>
      <w:r w:rsidR="009B6CCD" w:rsidRPr="00A70C37">
        <w:rPr>
          <w:rFonts w:ascii="Times New Roman" w:hAnsi="Times New Roman" w:cs="Times New Roman"/>
          <w:b/>
          <w:sz w:val="24"/>
          <w:szCs w:val="24"/>
        </w:rPr>
        <w:t>u</w:t>
      </w:r>
      <w:r w:rsidRPr="00A70C37">
        <w:rPr>
          <w:rFonts w:ascii="Times New Roman" w:hAnsi="Times New Roman" w:cs="Times New Roman"/>
          <w:b/>
          <w:sz w:val="24"/>
          <w:szCs w:val="24"/>
        </w:rPr>
        <w:t xml:space="preserve">pplementary </w:t>
      </w:r>
      <w:r w:rsidR="00763083" w:rsidRPr="00A70C37">
        <w:rPr>
          <w:rFonts w:ascii="Times New Roman" w:hAnsi="Times New Roman" w:cs="Times New Roman"/>
          <w:b/>
          <w:sz w:val="24"/>
          <w:szCs w:val="24"/>
        </w:rPr>
        <w:t xml:space="preserve">Table 1 </w:t>
      </w:r>
      <w:r w:rsidR="00763083" w:rsidRPr="00A70C37">
        <w:rPr>
          <w:rFonts w:ascii="Times New Roman" w:hAnsi="Times New Roman" w:cs="Times New Roman"/>
          <w:bCs/>
          <w:sz w:val="24"/>
          <w:szCs w:val="24"/>
        </w:rPr>
        <w:t>Comparison of body weight between the OVX and ROMO groups according to age</w:t>
      </w:r>
    </w:p>
    <w:tbl>
      <w:tblPr>
        <w:tblStyle w:val="a3"/>
        <w:tblW w:w="90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</w:tblGrid>
      <w:tr w:rsidR="00A70C37" w:rsidRPr="00A70C37" w14:paraId="173205DD" w14:textId="77777777" w:rsidTr="00F85B73">
        <w:trPr>
          <w:trHeight w:val="433"/>
          <w:jc w:val="center"/>
        </w:trPr>
        <w:tc>
          <w:tcPr>
            <w:tcW w:w="709" w:type="dxa"/>
            <w:tcBorders>
              <w:top w:val="single" w:sz="12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62942C0C" w14:textId="77777777" w:rsidR="00763083" w:rsidRPr="00A70C37" w:rsidRDefault="00763083" w:rsidP="00F85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0C37">
              <w:rPr>
                <w:rFonts w:ascii="Times New Roman" w:hAnsi="Times New Roman" w:cs="Times New Roman"/>
                <w:b/>
                <w:sz w:val="16"/>
                <w:szCs w:val="16"/>
              </w:rPr>
              <w:t>Group</w:t>
            </w:r>
          </w:p>
        </w:tc>
        <w:tc>
          <w:tcPr>
            <w:tcW w:w="754" w:type="dxa"/>
            <w:tcBorders>
              <w:top w:val="single" w:sz="12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696AC197" w14:textId="77777777" w:rsidR="00763083" w:rsidRPr="00A70C37" w:rsidRDefault="00763083" w:rsidP="00F85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0C37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0 w</w:t>
            </w:r>
          </w:p>
        </w:tc>
        <w:tc>
          <w:tcPr>
            <w:tcW w:w="75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3F91BA03" w14:textId="77777777" w:rsidR="00763083" w:rsidRPr="00A70C37" w:rsidRDefault="00763083" w:rsidP="00F85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0C37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1 w</w:t>
            </w:r>
          </w:p>
        </w:tc>
        <w:tc>
          <w:tcPr>
            <w:tcW w:w="75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5499DE1B" w14:textId="77777777" w:rsidR="00763083" w:rsidRPr="00A70C37" w:rsidRDefault="00763083" w:rsidP="00F85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0C37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 w</w:t>
            </w:r>
          </w:p>
        </w:tc>
        <w:tc>
          <w:tcPr>
            <w:tcW w:w="75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2DEA838F" w14:textId="77777777" w:rsidR="00763083" w:rsidRPr="00A70C37" w:rsidRDefault="00763083" w:rsidP="00F85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0C37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 w</w:t>
            </w:r>
          </w:p>
        </w:tc>
        <w:tc>
          <w:tcPr>
            <w:tcW w:w="75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18C5BEF2" w14:textId="77777777" w:rsidR="00763083" w:rsidRPr="00A70C37" w:rsidRDefault="00763083" w:rsidP="00F85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0C37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4 w *</w:t>
            </w:r>
          </w:p>
        </w:tc>
        <w:tc>
          <w:tcPr>
            <w:tcW w:w="75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753B1404" w14:textId="77777777" w:rsidR="00763083" w:rsidRPr="00A70C37" w:rsidRDefault="00763083" w:rsidP="00F85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0C37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5 w</w:t>
            </w:r>
          </w:p>
        </w:tc>
        <w:tc>
          <w:tcPr>
            <w:tcW w:w="75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767BCFF1" w14:textId="77777777" w:rsidR="00763083" w:rsidRPr="00A70C37" w:rsidRDefault="00763083" w:rsidP="00F85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0C37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6 w</w:t>
            </w:r>
          </w:p>
        </w:tc>
        <w:tc>
          <w:tcPr>
            <w:tcW w:w="75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06E53F60" w14:textId="77777777" w:rsidR="00763083" w:rsidRPr="00A70C37" w:rsidRDefault="00763083" w:rsidP="00F85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0C37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7 w</w:t>
            </w:r>
          </w:p>
        </w:tc>
        <w:tc>
          <w:tcPr>
            <w:tcW w:w="75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23BCEBDE" w14:textId="77777777" w:rsidR="00763083" w:rsidRPr="00A70C37" w:rsidRDefault="00763083" w:rsidP="00F85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0C37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8 w *</w:t>
            </w:r>
          </w:p>
        </w:tc>
        <w:tc>
          <w:tcPr>
            <w:tcW w:w="75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21B15AA6" w14:textId="77777777" w:rsidR="00763083" w:rsidRPr="00A70C37" w:rsidRDefault="00763083" w:rsidP="00F85B7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70C37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9 w</w:t>
            </w:r>
          </w:p>
        </w:tc>
        <w:tc>
          <w:tcPr>
            <w:tcW w:w="75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2BEF5238" w14:textId="77777777" w:rsidR="00763083" w:rsidRPr="00A70C37" w:rsidRDefault="00763083" w:rsidP="00F85B7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70C37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10 w</w:t>
            </w:r>
          </w:p>
        </w:tc>
      </w:tr>
      <w:tr w:rsidR="00A70C37" w:rsidRPr="00A70C37" w14:paraId="5D7377F0" w14:textId="77777777" w:rsidTr="00F85B73">
        <w:trPr>
          <w:trHeight w:val="363"/>
          <w:jc w:val="center"/>
        </w:trPr>
        <w:tc>
          <w:tcPr>
            <w:tcW w:w="709" w:type="dxa"/>
            <w:tcBorders>
              <w:top w:val="double" w:sz="4" w:space="0" w:color="auto"/>
            </w:tcBorders>
            <w:vAlign w:val="center"/>
          </w:tcPr>
          <w:p w14:paraId="7517A8C1" w14:textId="77777777" w:rsidR="00763083" w:rsidRPr="00A70C37" w:rsidRDefault="00763083" w:rsidP="00F85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70C3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VX</w:t>
            </w:r>
          </w:p>
        </w:tc>
        <w:tc>
          <w:tcPr>
            <w:tcW w:w="754" w:type="dxa"/>
            <w:tcBorders>
              <w:top w:val="double" w:sz="4" w:space="0" w:color="auto"/>
            </w:tcBorders>
            <w:vAlign w:val="center"/>
          </w:tcPr>
          <w:p w14:paraId="27B1DA2B" w14:textId="77777777" w:rsidR="00763083" w:rsidRPr="00A70C37" w:rsidRDefault="00763083" w:rsidP="00F85B7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70C37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65 ± 9</w:t>
            </w:r>
          </w:p>
        </w:tc>
        <w:tc>
          <w:tcPr>
            <w:tcW w:w="754" w:type="dxa"/>
            <w:tcBorders>
              <w:top w:val="double" w:sz="4" w:space="0" w:color="auto"/>
            </w:tcBorders>
            <w:vAlign w:val="center"/>
          </w:tcPr>
          <w:p w14:paraId="6D0B6661" w14:textId="77777777" w:rsidR="00763083" w:rsidRPr="00A70C37" w:rsidRDefault="00763083" w:rsidP="00F85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0C37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92 ± 14</w:t>
            </w:r>
          </w:p>
        </w:tc>
        <w:tc>
          <w:tcPr>
            <w:tcW w:w="754" w:type="dxa"/>
            <w:tcBorders>
              <w:top w:val="double" w:sz="4" w:space="0" w:color="auto"/>
            </w:tcBorders>
            <w:vAlign w:val="center"/>
          </w:tcPr>
          <w:p w14:paraId="6963915F" w14:textId="77777777" w:rsidR="00763083" w:rsidRPr="00A70C37" w:rsidRDefault="00763083" w:rsidP="00F85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0C37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05 ± 14</w:t>
            </w:r>
          </w:p>
        </w:tc>
        <w:tc>
          <w:tcPr>
            <w:tcW w:w="754" w:type="dxa"/>
            <w:tcBorders>
              <w:top w:val="double" w:sz="4" w:space="0" w:color="auto"/>
            </w:tcBorders>
            <w:vAlign w:val="center"/>
          </w:tcPr>
          <w:p w14:paraId="2BCCC659" w14:textId="77777777" w:rsidR="00763083" w:rsidRPr="00A70C37" w:rsidRDefault="00763083" w:rsidP="00F85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0C37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36 ± 16</w:t>
            </w:r>
          </w:p>
        </w:tc>
        <w:tc>
          <w:tcPr>
            <w:tcW w:w="754" w:type="dxa"/>
            <w:tcBorders>
              <w:top w:val="double" w:sz="4" w:space="0" w:color="auto"/>
            </w:tcBorders>
            <w:vAlign w:val="center"/>
          </w:tcPr>
          <w:p w14:paraId="69E22031" w14:textId="77777777" w:rsidR="00763083" w:rsidRPr="00A70C37" w:rsidRDefault="00763083" w:rsidP="00F85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A70C37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52 ± 15</w:t>
            </w:r>
          </w:p>
        </w:tc>
        <w:tc>
          <w:tcPr>
            <w:tcW w:w="754" w:type="dxa"/>
            <w:tcBorders>
              <w:top w:val="double" w:sz="4" w:space="0" w:color="auto"/>
            </w:tcBorders>
            <w:vAlign w:val="center"/>
          </w:tcPr>
          <w:p w14:paraId="22F9EC2B" w14:textId="77777777" w:rsidR="00763083" w:rsidRPr="00A70C37" w:rsidRDefault="00763083" w:rsidP="00F85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A70C37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66 ± 17</w:t>
            </w:r>
          </w:p>
        </w:tc>
        <w:tc>
          <w:tcPr>
            <w:tcW w:w="754" w:type="dxa"/>
            <w:tcBorders>
              <w:top w:val="double" w:sz="4" w:space="0" w:color="auto"/>
            </w:tcBorders>
            <w:vAlign w:val="center"/>
          </w:tcPr>
          <w:p w14:paraId="68E5E477" w14:textId="77777777" w:rsidR="00763083" w:rsidRPr="00A70C37" w:rsidRDefault="00763083" w:rsidP="00F85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A70C37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63 ± 15</w:t>
            </w:r>
          </w:p>
        </w:tc>
        <w:tc>
          <w:tcPr>
            <w:tcW w:w="754" w:type="dxa"/>
            <w:tcBorders>
              <w:top w:val="double" w:sz="4" w:space="0" w:color="auto"/>
            </w:tcBorders>
            <w:vAlign w:val="center"/>
          </w:tcPr>
          <w:p w14:paraId="567AA7EF" w14:textId="77777777" w:rsidR="00763083" w:rsidRPr="00A70C37" w:rsidRDefault="00763083" w:rsidP="00F85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A70C37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72 ± 16</w:t>
            </w:r>
          </w:p>
        </w:tc>
        <w:tc>
          <w:tcPr>
            <w:tcW w:w="754" w:type="dxa"/>
            <w:tcBorders>
              <w:top w:val="double" w:sz="4" w:space="0" w:color="auto"/>
            </w:tcBorders>
            <w:vAlign w:val="center"/>
          </w:tcPr>
          <w:p w14:paraId="3A895B95" w14:textId="77777777" w:rsidR="00763083" w:rsidRPr="00A70C37" w:rsidRDefault="00763083" w:rsidP="00F85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A70C37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77 ± 17</w:t>
            </w:r>
          </w:p>
        </w:tc>
        <w:tc>
          <w:tcPr>
            <w:tcW w:w="754" w:type="dxa"/>
            <w:tcBorders>
              <w:top w:val="double" w:sz="4" w:space="0" w:color="auto"/>
            </w:tcBorders>
            <w:vAlign w:val="center"/>
          </w:tcPr>
          <w:p w14:paraId="428B4237" w14:textId="77777777" w:rsidR="00763083" w:rsidRPr="00A70C37" w:rsidRDefault="00763083" w:rsidP="00F85B7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70C37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44 ± 14</w:t>
            </w:r>
          </w:p>
        </w:tc>
        <w:tc>
          <w:tcPr>
            <w:tcW w:w="754" w:type="dxa"/>
            <w:tcBorders>
              <w:top w:val="double" w:sz="4" w:space="0" w:color="auto"/>
            </w:tcBorders>
            <w:vAlign w:val="center"/>
          </w:tcPr>
          <w:p w14:paraId="7377FEB6" w14:textId="77777777" w:rsidR="00763083" w:rsidRPr="00A70C37" w:rsidRDefault="00763083" w:rsidP="00F85B7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70C37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51 ± 8</w:t>
            </w:r>
          </w:p>
        </w:tc>
      </w:tr>
      <w:tr w:rsidR="00A70C37" w:rsidRPr="00A70C37" w14:paraId="5BE66DB1" w14:textId="77777777" w:rsidTr="00F85B73">
        <w:trPr>
          <w:trHeight w:val="363"/>
          <w:jc w:val="center"/>
        </w:trPr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31CD1AB7" w14:textId="77777777" w:rsidR="00763083" w:rsidRPr="00A70C37" w:rsidRDefault="00763083" w:rsidP="00F85B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70C3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OMO</w:t>
            </w:r>
          </w:p>
        </w:tc>
        <w:tc>
          <w:tcPr>
            <w:tcW w:w="754" w:type="dxa"/>
            <w:tcBorders>
              <w:bottom w:val="single" w:sz="12" w:space="0" w:color="auto"/>
            </w:tcBorders>
            <w:vAlign w:val="center"/>
          </w:tcPr>
          <w:p w14:paraId="2486A0DE" w14:textId="77777777" w:rsidR="00763083" w:rsidRPr="00A70C37" w:rsidRDefault="00763083" w:rsidP="00F85B7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70C37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62 ± 14</w:t>
            </w:r>
          </w:p>
        </w:tc>
        <w:tc>
          <w:tcPr>
            <w:tcW w:w="754" w:type="dxa"/>
            <w:tcBorders>
              <w:bottom w:val="single" w:sz="12" w:space="0" w:color="auto"/>
            </w:tcBorders>
            <w:vAlign w:val="center"/>
          </w:tcPr>
          <w:p w14:paraId="5BD63BF0" w14:textId="77777777" w:rsidR="00763083" w:rsidRPr="00A70C37" w:rsidRDefault="00763083" w:rsidP="00F85B7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70C37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77 ± 21</w:t>
            </w:r>
          </w:p>
        </w:tc>
        <w:tc>
          <w:tcPr>
            <w:tcW w:w="754" w:type="dxa"/>
            <w:tcBorders>
              <w:bottom w:val="single" w:sz="12" w:space="0" w:color="auto"/>
            </w:tcBorders>
            <w:vAlign w:val="center"/>
          </w:tcPr>
          <w:p w14:paraId="44C6577B" w14:textId="77777777" w:rsidR="00763083" w:rsidRPr="00A70C37" w:rsidRDefault="00763083" w:rsidP="00F85B7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70C37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95 ± 24</w:t>
            </w:r>
          </w:p>
        </w:tc>
        <w:tc>
          <w:tcPr>
            <w:tcW w:w="754" w:type="dxa"/>
            <w:tcBorders>
              <w:bottom w:val="single" w:sz="12" w:space="0" w:color="auto"/>
            </w:tcBorders>
            <w:vAlign w:val="center"/>
          </w:tcPr>
          <w:p w14:paraId="0816D5BD" w14:textId="77777777" w:rsidR="00763083" w:rsidRPr="00A70C37" w:rsidRDefault="00763083" w:rsidP="00F85B7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70C37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21 ± 23</w:t>
            </w:r>
          </w:p>
        </w:tc>
        <w:tc>
          <w:tcPr>
            <w:tcW w:w="754" w:type="dxa"/>
            <w:tcBorders>
              <w:bottom w:val="single" w:sz="12" w:space="0" w:color="auto"/>
            </w:tcBorders>
            <w:vAlign w:val="center"/>
          </w:tcPr>
          <w:p w14:paraId="6F127525" w14:textId="77777777" w:rsidR="00763083" w:rsidRPr="00A70C37" w:rsidRDefault="00763083" w:rsidP="00F85B7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70C37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33 ± 24</w:t>
            </w:r>
          </w:p>
        </w:tc>
        <w:tc>
          <w:tcPr>
            <w:tcW w:w="754" w:type="dxa"/>
            <w:tcBorders>
              <w:bottom w:val="single" w:sz="12" w:space="0" w:color="auto"/>
            </w:tcBorders>
            <w:vAlign w:val="center"/>
          </w:tcPr>
          <w:p w14:paraId="32250334" w14:textId="77777777" w:rsidR="00763083" w:rsidRPr="00A70C37" w:rsidRDefault="00763083" w:rsidP="00F85B7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70C37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42 ± 22</w:t>
            </w:r>
          </w:p>
        </w:tc>
        <w:tc>
          <w:tcPr>
            <w:tcW w:w="754" w:type="dxa"/>
            <w:tcBorders>
              <w:bottom w:val="single" w:sz="12" w:space="0" w:color="auto"/>
            </w:tcBorders>
            <w:vAlign w:val="center"/>
          </w:tcPr>
          <w:p w14:paraId="50F8B7FC" w14:textId="77777777" w:rsidR="00763083" w:rsidRPr="00A70C37" w:rsidRDefault="00763083" w:rsidP="00F85B7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70C37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49 ± 24</w:t>
            </w:r>
          </w:p>
        </w:tc>
        <w:tc>
          <w:tcPr>
            <w:tcW w:w="754" w:type="dxa"/>
            <w:tcBorders>
              <w:bottom w:val="single" w:sz="12" w:space="0" w:color="auto"/>
            </w:tcBorders>
            <w:vAlign w:val="center"/>
          </w:tcPr>
          <w:p w14:paraId="70B70D12" w14:textId="77777777" w:rsidR="00763083" w:rsidRPr="00A70C37" w:rsidRDefault="00763083" w:rsidP="00F85B7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70C37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55 ± 26</w:t>
            </w:r>
          </w:p>
        </w:tc>
        <w:tc>
          <w:tcPr>
            <w:tcW w:w="754" w:type="dxa"/>
            <w:tcBorders>
              <w:bottom w:val="single" w:sz="12" w:space="0" w:color="auto"/>
            </w:tcBorders>
            <w:vAlign w:val="center"/>
          </w:tcPr>
          <w:p w14:paraId="397D532A" w14:textId="77777777" w:rsidR="00763083" w:rsidRPr="00A70C37" w:rsidRDefault="00763083" w:rsidP="00F85B7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70C37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46 ± 35</w:t>
            </w:r>
          </w:p>
        </w:tc>
        <w:tc>
          <w:tcPr>
            <w:tcW w:w="754" w:type="dxa"/>
            <w:tcBorders>
              <w:bottom w:val="single" w:sz="12" w:space="0" w:color="auto"/>
            </w:tcBorders>
            <w:vAlign w:val="center"/>
          </w:tcPr>
          <w:p w14:paraId="17EC5431" w14:textId="77777777" w:rsidR="00763083" w:rsidRPr="00A70C37" w:rsidRDefault="00763083" w:rsidP="00F85B7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70C37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32 ± 25</w:t>
            </w:r>
          </w:p>
        </w:tc>
        <w:tc>
          <w:tcPr>
            <w:tcW w:w="754" w:type="dxa"/>
            <w:tcBorders>
              <w:bottom w:val="single" w:sz="12" w:space="0" w:color="auto"/>
            </w:tcBorders>
            <w:vAlign w:val="center"/>
          </w:tcPr>
          <w:p w14:paraId="60669EC9" w14:textId="77777777" w:rsidR="00763083" w:rsidRPr="00A70C37" w:rsidRDefault="00763083" w:rsidP="00F85B7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70C37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22 ±30</w:t>
            </w:r>
          </w:p>
        </w:tc>
      </w:tr>
    </w:tbl>
    <w:p w14:paraId="320B15FD" w14:textId="21B5D660" w:rsidR="00763083" w:rsidRPr="00A70C37" w:rsidRDefault="00763083" w:rsidP="007630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70C37">
        <w:rPr>
          <w:rFonts w:ascii="Times New Roman" w:hAnsi="Times New Roman" w:cs="Times New Roman"/>
          <w:sz w:val="24"/>
          <w:szCs w:val="24"/>
        </w:rPr>
        <w:t xml:space="preserve">Mean weight (g) of </w:t>
      </w:r>
      <w:r w:rsidRPr="00D237F6">
        <w:rPr>
          <w:rFonts w:ascii="Times New Roman" w:hAnsi="Times New Roman" w:cs="Times New Roman"/>
          <w:sz w:val="24"/>
          <w:szCs w:val="24"/>
        </w:rPr>
        <w:t>animals per group.</w:t>
      </w:r>
      <w:r w:rsidR="00D237F6" w:rsidRPr="00D237F6">
        <w:rPr>
          <w:rFonts w:ascii="Times New Roman" w:hAnsi="Times New Roman" w:cs="Times New Roman"/>
          <w:sz w:val="24"/>
          <w:szCs w:val="24"/>
        </w:rPr>
        <w:t xml:space="preserve"> </w:t>
      </w:r>
      <w:r w:rsidR="00D237F6" w:rsidRPr="00D237F6">
        <w:rPr>
          <w:rFonts w:ascii="Times New Roman" w:hAnsi="Times New Roman" w:cs="Times New Roman"/>
          <w:sz w:val="24"/>
          <w:szCs w:val="24"/>
        </w:rPr>
        <w:t>Mann-Whitney test between OVX and ROMO group at each time point.</w:t>
      </w:r>
      <w:r w:rsidRPr="00D237F6">
        <w:rPr>
          <w:rFonts w:ascii="Times New Roman" w:hAnsi="Times New Roman" w:cs="Times New Roman"/>
          <w:sz w:val="24"/>
          <w:szCs w:val="24"/>
        </w:rPr>
        <w:t xml:space="preserve"> *</w:t>
      </w:r>
      <w:r w:rsidRPr="00D237F6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Pr="00D237F6">
        <w:rPr>
          <w:rFonts w:ascii="Times New Roman" w:hAnsi="Times New Roman" w:cs="Times New Roman"/>
          <w:sz w:val="24"/>
          <w:szCs w:val="24"/>
        </w:rPr>
        <w:t xml:space="preserve"> &lt; .05</w:t>
      </w:r>
      <w:r w:rsidR="00D237F6" w:rsidRPr="00D237F6">
        <w:rPr>
          <w:rFonts w:ascii="Times New Roman" w:hAnsi="Times New Roman" w:cs="Times New Roman"/>
          <w:sz w:val="24"/>
          <w:szCs w:val="24"/>
        </w:rPr>
        <w:t>.</w:t>
      </w:r>
    </w:p>
    <w:p w14:paraId="4A186CB6" w14:textId="77777777" w:rsidR="00763083" w:rsidRPr="00A70C37" w:rsidRDefault="00763083"/>
    <w:sectPr w:rsidR="00763083" w:rsidRPr="00A70C3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083"/>
    <w:rsid w:val="00185FA7"/>
    <w:rsid w:val="0034140A"/>
    <w:rsid w:val="00763083"/>
    <w:rsid w:val="009B6CCD"/>
    <w:rsid w:val="00A70C37"/>
    <w:rsid w:val="00D23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AF1305"/>
  <w15:chartTrackingRefBased/>
  <w15:docId w15:val="{FB8A92EF-3C03-4680-9895-E661A0841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308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30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0</Words>
  <Characters>340</Characters>
  <Application>Microsoft Office Word</Application>
  <DocSecurity>0</DocSecurity>
  <Lines>40</Lines>
  <Paragraphs>38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안현나</dc:creator>
  <cp:keywords/>
  <dc:description/>
  <cp:lastModifiedBy>안현나</cp:lastModifiedBy>
  <cp:revision>6</cp:revision>
  <dcterms:created xsi:type="dcterms:W3CDTF">2024-09-10T04:42:00Z</dcterms:created>
  <dcterms:modified xsi:type="dcterms:W3CDTF">2024-09-23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2e1ab4-925c-44bc-9311-a7210fb201c2</vt:lpwstr>
  </property>
</Properties>
</file>